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3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2"/>
        <w:gridCol w:w="1164"/>
        <w:gridCol w:w="1012"/>
        <w:gridCol w:w="4912"/>
        <w:gridCol w:w="776"/>
        <w:gridCol w:w="807"/>
      </w:tblGrid>
      <w:tr>
        <w:trPr>
          <w:tblHeader w:val="true"/>
          <w:trHeight w:val="225" w:hRule="atLeast"/>
        </w:trPr>
        <w:tc>
          <w:tcPr>
            <w:tcW w:w="8520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Table S2. Gene expression analysis in 3D versus 2D UT-SCC15 cell cultures.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a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blHeader w:val="true"/>
          <w:trHeight w:val="225" w:hRule="atLeast"/>
        </w:trPr>
        <w:tc>
          <w:tcPr>
            <w:tcW w:w="14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49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blHeader w:val="true"/>
          <w:trHeight w:val="225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mon name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fymetrix-I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enbank</w:t>
            </w:r>
          </w:p>
        </w:tc>
        <w:tc>
          <w:tcPr>
            <w:tcW w:w="4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ld chang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ignal log ratio</w:t>
            </w:r>
          </w:p>
        </w:tc>
      </w:tr>
      <w:tr>
        <w:trPr>
          <w:trHeight w:val="225" w:hRule="atLeast"/>
        </w:trPr>
        <w:tc>
          <w:tcPr>
            <w:tcW w:w="36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upregulated in 3D versus 2D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BP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8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44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atty acid binding protein 4, adipocyt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01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47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8.0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00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43955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XNI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00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81223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hioredoxin interacting prote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34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5537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maf musculoaponeurotic fibrosarcoma oncogene homolog (avi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7.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36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36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-maf musculoaponeurotic fibrosarcoma oncogene homolog (avian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FI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41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287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feron, alpha-inducible protein 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HB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51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1343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hibin, beta 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RDC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79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3779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restin domain containing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9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MP2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90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430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trix metallopeptidase 2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MP2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927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2720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trix metallopeptidase 2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0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MP2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927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2720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trix metallopeptidase 2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EZ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56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10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asciculation and elongation protein zeta 1 (zygin I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GLN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23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207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egl nine homolog 3 (C. elegans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EGLN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84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7840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egl nine homolog 3 (C. elegans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FI44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43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82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feron-induced protein 44-lik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9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L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5759_a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4334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hemokine (C-C motif) ligand 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8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L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405_i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2112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hemokine (C-C motif) ligand 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L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5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98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hemokine (C-C motif) ligand 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ST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6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33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bone marrow stromal cell antigen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84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09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P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25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2219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eruloplasmin (ferroxida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WFDC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20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24208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WAP four-disulfide core domain 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3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RDC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28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70117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restin domain containing 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44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, prostate androgen induced RN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EPAI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245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3554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, prostate androgen induced RN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NAH1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22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2207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ynein, axonemal, heavy chain 1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1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RD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96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9265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 domain containing 1, with ZNF doma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DD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14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3613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eural precursor cell expressed, developmentally down-regulated 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X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99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46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yxovirus (influenza virus) resistance 2 (mou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37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08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A (alpha-1 antiproteinase, antitrypsin), member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1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0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RD3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912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45695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yrin repeat domain 3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4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N4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635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02624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dium channel, voltage-gated, type IV, bet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9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PP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128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11088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egnancy-associated plasma protein A, pappalysin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PPA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94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10761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regnancy-associated plasma protein A, pappalysin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XCL1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12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0298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hemokine (C-X-C motif) ligand 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28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227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64368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28 (sodium-coupled nucleoside transporter), member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GM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04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3165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glutaminase 2 (C polypeptide, protein-glutamine-gamma-glutamyltransfera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6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PS6KA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91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9225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ibosomal protein S6 kinase, 90kDa, polypeptide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SB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791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7228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nkyrin repeat and SOCS box-containing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TB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69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11321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latent transforming growth factor beta binding protein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TBP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8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42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latent transforming growth factor beta binding protein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BP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858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G27192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uanylate binding protein 5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8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6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21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50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101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5867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5002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1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164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75227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arbonic anhydrase XII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AMC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26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56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aminin, gamma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4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15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36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TIMP metallopeptidase inhibitor 3 (Sorsby fundus dystrophy, pseudoinflammatory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AS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97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81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'-5'-oligoadenylate synthetase 2, 69/71kD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THL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175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596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rathyroid hormone-like hormon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THL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30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82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rathyroid hormone-like hormon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THL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35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J0358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arathyroid hormone-like hormon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AF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23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5928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IAP associated factor-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AF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61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14284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IAP associated factor-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ZBTB2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38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564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zinc finger and BTB domain containing 2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2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7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164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5283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04702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1644 prote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E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2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60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E (nexin, plasminogen activator inhibitor type 1), membe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RPINE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2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7421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rpin peptidase inhibitor, clade E (nexin, plasminogen activator inhibitor type 1), membe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AM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72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22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aminin, alpha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CTD1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585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85924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otassium channel tetramerisation domain containing 1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12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66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78894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XII, alpha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12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76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7377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XII, alpha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LDL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82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2243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very low density lipoprotein receptor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N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84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66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anin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MPRSS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394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3816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membrane protease, serine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3.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6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DRG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063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09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N-myc downstream regulated gene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RAS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64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27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elated RAS viral (r-ras) oncogene homolog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C12960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70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4205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LOC12960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X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08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46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myxovirus (influenza virus) resistance 1, interferon-inducible protein p78 (mou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0orf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18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3665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hromosome 10 open reading frame 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9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CA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63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20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tercellular adhesion molecule 1 (CD54), human rhinovirus receptor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CG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56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91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TP-binding cassette, sub-family G (WHITE), membe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GF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686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5561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ltiple EGF-like-domains 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3</w:t>
            </w:r>
          </w:p>
        </w:tc>
      </w:tr>
      <w:tr>
        <w:trPr>
          <w:trHeight w:val="67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GALS7/LOC653499/LOC728910/LOC73203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40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30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lectin, galactoside-binding, soluble, 7 (galectin 7)///similar to Galectin-7 (Gal-7) (HKL-14) (PI7) (p53-induced protein 1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YNPO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79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728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ynaptopod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1199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94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3302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1199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16A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85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20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16, member 3 (monocarboxylic acid transporter 4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HRC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68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58431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llagen triple helix repeat containing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LRT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025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18816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ibronectin leucine rich transmembrane protein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SAD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79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33706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adical S-adenosyl methionine domain containing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SAD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62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8984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adical S-adenosyl methionine domain containing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89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314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89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00504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6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IK3I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75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4026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hosphoinositide-3-kinase interacting protein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LF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33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48867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uppel-like factor 7 (ubiquitous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6A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21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562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6 (neurotransmitter transporter, creatine), member 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GC561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47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7521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pothetical protein MGC561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AM113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29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05690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family with sequence similarity 113, member B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NASE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397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76172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ibonuclease, RNase A family, 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DH1L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20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5422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dehyde dehydrogenase 1 family, member L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CN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51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06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anscobalamin I (vitamin B12 binding protein, R binder family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4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17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3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49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lagen, type XVII, alpha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TSS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03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75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tastasis suppresso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6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B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42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89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etinol binding protein 1, cellular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TR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18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77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trA serine peptidase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L7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13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09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ollagen, type VII, alpha 1 (epidermolysis bullosa, dystrophic, dominant and recessiv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AS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552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53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',5'-oligoadenylate synthetase 1, 40/46kD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RI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08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31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steine-rich protein 1 (intestinal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0S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52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571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0/G1switch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44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48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16599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olute carrier family 44, membe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QLC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57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1620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Q loop repeat containing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SG2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9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20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interferon stimulated exonuclease gene 20kD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AG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88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11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perm associated antigen 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C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597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15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tanniocalcin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3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AMP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56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39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sosomal-associated membrane protein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OXL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99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31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ysyl oxidase-like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HNAK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99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3512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HNAK nucleoprotein 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FITM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601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64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feron induced transmembrane protein 1 (9-27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S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74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1876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component 1, s subcomponent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66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25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IMP metallopeptidase inhibito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1R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206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7305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mplement component 1, r subcomponent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CC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816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003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ATP-binding cassette, sub-family C (CFTR/MRP), member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3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2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EMA4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472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613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ema domain, immunoglobulin domain (Ig), transmembrane domain (TM) and short cytoplasmic domain, (semaphorin) 4B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IM2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29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08347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tripartite motif-containing 2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OAS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840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618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'-5'-oligoadenylate synthetase 3, 100kD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.2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.1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1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4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</w:r>
          </w:p>
        </w:tc>
      </w:tr>
      <w:tr>
        <w:trPr>
          <w:trHeight w:val="225" w:hRule="atLeast"/>
        </w:trPr>
        <w:tc>
          <w:tcPr>
            <w:tcW w:w="3608" w:type="dxa"/>
            <w:gridSpan w:val="3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  <w:t>Genes downregulated in 3D versus 2D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7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P4B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09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J0287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chrome P450, family 4, subfamily B, polypeptide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9.3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2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GF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910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9293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nnective tissue growth factor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4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8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PT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345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15236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epet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0.4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GL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572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54232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estigial like 1 (Drosophila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8.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GL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487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26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vestigial like 1 (Drosophila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3240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X0769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7.5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4399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58895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8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RHL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211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3776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rainyhead-like 3 (Drosophila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6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1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793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227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1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4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1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PGD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13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57418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droxyprostaglandin dehydrogenase 15-(NAD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2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PGD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14_x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86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hydroxyprostaglandin dehydrogenase 15-(NAD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E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205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W47017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iell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2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E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88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384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ciell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8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6048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362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1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97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2113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0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520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E62073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RHOBTB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297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489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Rho-related BTB domain containing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SLC20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494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67188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Solute carrier family 20 (phosphate transporter), member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4.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2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26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901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2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8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3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DN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42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30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laudin 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7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9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RNN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009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1619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ornulin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60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R6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764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F00311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steine-rich, angiogenic inducer, 6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8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R6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28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55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steine-rich, angiogenic inducer, 6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104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41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712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35487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stathionase (cystathionine gamma-lya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TH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08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190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stathionase (cystathionine gamma-lyase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L6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520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60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interleukin 6 (interferon, beta 2)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4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G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3946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75667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rginase, type II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3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7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CNL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582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Y03479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clin L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7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6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AP3K8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5421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V71306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DNA clone IMAGE:4689481///Mitogen-activated protein kinase kinase kinase 8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5501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K02251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4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5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SP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56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3677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dual specificity phosphatase 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1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RT8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184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L16206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eratin 8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9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XA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466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49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forkhead box A1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ZNF75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99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2470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zinc finger protein 75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6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C2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0043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16867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ucin 20, cell surface associated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3.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9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0114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4870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G25541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KIAA0114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9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7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RD2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8439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I92551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nkyrin repeat domain 22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CL10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1557257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99433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-cell CLL/lymphoma 10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3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CYP4F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06515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089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cytochrome P450, family 4, subfamily F, polypeptide 3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82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50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MO7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4272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10079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LIM domain 7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7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4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THFD2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38762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70201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methylenetetrahydrofolate dehydrogenase (NADP+ dependent) 2-lik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8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GCNT3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9508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M_00475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glucosaminyl (N-acetyl) transferase 3, mucin type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2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PK1B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10065_s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B00215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uroplakin 1B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66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41</w:t>
            </w:r>
          </w:p>
        </w:tc>
      </w:tr>
      <w:tr>
        <w:trPr>
          <w:trHeight w:val="225" w:hRule="atLeast"/>
        </w:trPr>
        <w:tc>
          <w:tcPr>
            <w:tcW w:w="14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FL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1916_at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BF05531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eurofilament, light polypeptide 68kDa</w:t>
            </w:r>
          </w:p>
        </w:tc>
        <w:tc>
          <w:tcPr>
            <w:tcW w:w="7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51</w:t>
            </w:r>
          </w:p>
        </w:tc>
        <w:tc>
          <w:tcPr>
            <w:tcW w:w="8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33</w:t>
            </w:r>
          </w:p>
        </w:tc>
      </w:tr>
      <w:tr>
        <w:trPr>
          <w:trHeight w:val="225" w:hRule="atLeast"/>
        </w:trPr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PLEKHA7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228450_at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AA758861</w:t>
            </w:r>
          </w:p>
        </w:tc>
        <w:tc>
          <w:tcPr>
            <w:tcW w:w="4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de-DE"/>
              </w:rPr>
              <w:t>pleckstrin homology domain containing, family A member 7</w:t>
            </w:r>
          </w:p>
        </w:tc>
        <w:tc>
          <w:tcPr>
            <w:tcW w:w="7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2.28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-1.1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color w:val="000000"/>
          <w:sz w:val="16"/>
          <w:szCs w:val="16"/>
          <w:vertAlign w:val="superscript"/>
          <w:lang w:val="en-US" w:eastAsia="de-DE"/>
        </w:rPr>
        <w:t>a</w:t>
      </w:r>
      <w:r>
        <w:rPr>
          <w:rFonts w:eastAsia="Times New Roman" w:cs="Arial" w:ascii="Arial" w:hAnsi="Arial"/>
          <w:color w:val="000000"/>
          <w:sz w:val="16"/>
          <w:szCs w:val="16"/>
          <w:lang w:val="en-US" w:eastAsia="de-DE"/>
        </w:rPr>
        <w:t>Listing of up- and downregulated genes according to SAM.</w:t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09:28:00Z</dcterms:created>
  <dc:creator>AffyTS</dc:creator>
  <dc:description/>
  <cp:keywords/>
  <dc:language>en-US</dc:language>
  <cp:lastModifiedBy>cordesn</cp:lastModifiedBy>
  <dcterms:modified xsi:type="dcterms:W3CDTF">2012-03-05T14:38:00Z</dcterms:modified>
  <cp:revision>3</cp:revision>
  <dc:subject/>
  <dc:title>Table S2</dc:title>
</cp:coreProperties>
</file>